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23317" w14:textId="77777777" w:rsidR="00FC28FC" w:rsidRPr="001D7965" w:rsidRDefault="00FC28FC" w:rsidP="00FC28FC">
      <w:pPr>
        <w:rPr>
          <w:rFonts w:cstheme="minorHAnsi"/>
          <w:sz w:val="24"/>
          <w:szCs w:val="24"/>
        </w:rPr>
      </w:pPr>
    </w:p>
    <w:p w14:paraId="586EFD01" w14:textId="6C80A133" w:rsidR="00FC28FC" w:rsidRPr="001D7965" w:rsidRDefault="00FC28FC" w:rsidP="00FC28FC">
      <w:pPr>
        <w:rPr>
          <w:rFonts w:cstheme="minorHAnsi"/>
          <w:sz w:val="24"/>
          <w:szCs w:val="24"/>
        </w:rPr>
      </w:pPr>
      <w:bookmarkStart w:id="0" w:name="_Hlk161260804"/>
      <w:r>
        <w:rPr>
          <w:rFonts w:cstheme="minorHAnsi"/>
          <w:sz w:val="24"/>
          <w:szCs w:val="24"/>
        </w:rPr>
        <w:t>S5 Appendix.</w:t>
      </w:r>
      <w:r w:rsidRPr="001D7965">
        <w:rPr>
          <w:rFonts w:cstheme="minorHAnsi"/>
          <w:sz w:val="24"/>
          <w:szCs w:val="24"/>
        </w:rPr>
        <w:t xml:space="preserve"> Adjusted odds ratios and 95% confidence intervals for the association between child marriage and reproductive health outcomes after adjusting for other factors, currently married women </w:t>
      </w:r>
      <w:r w:rsidR="008D446B" w:rsidRPr="001D7965">
        <w:rPr>
          <w:rFonts w:cstheme="minorHAnsi"/>
          <w:sz w:val="24"/>
          <w:szCs w:val="24"/>
        </w:rPr>
        <w:t>aged</w:t>
      </w:r>
      <w:r w:rsidRPr="001D7965">
        <w:rPr>
          <w:rFonts w:cstheme="minorHAnsi"/>
          <w:sz w:val="24"/>
          <w:szCs w:val="24"/>
        </w:rPr>
        <w:t xml:space="preserve"> 20-24, </w:t>
      </w:r>
      <w:r w:rsidRPr="001D7965">
        <w:rPr>
          <w:rFonts w:cstheme="minorHAnsi"/>
          <w:color w:val="FF0000"/>
          <w:sz w:val="24"/>
          <w:szCs w:val="24"/>
        </w:rPr>
        <w:t>Sierra Leone 2019 and Liberia 2019-2020 Combined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1122"/>
        <w:gridCol w:w="1581"/>
        <w:gridCol w:w="236"/>
        <w:gridCol w:w="1249"/>
        <w:gridCol w:w="1708"/>
        <w:gridCol w:w="270"/>
        <w:gridCol w:w="1122"/>
        <w:gridCol w:w="1581"/>
        <w:gridCol w:w="222"/>
        <w:gridCol w:w="904"/>
        <w:gridCol w:w="1581"/>
      </w:tblGrid>
      <w:tr w:rsidR="00FC28FC" w:rsidRPr="001D7965" w14:paraId="7F312E1C" w14:textId="77777777" w:rsidTr="003A37E9">
        <w:trPr>
          <w:trHeight w:val="288"/>
          <w:tblHeader/>
        </w:trPr>
        <w:tc>
          <w:tcPr>
            <w:tcW w:w="2830" w:type="dxa"/>
            <w:noWrap/>
            <w:vAlign w:val="bottom"/>
          </w:tcPr>
          <w:p w14:paraId="34ECEEBF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82" w:type="dxa"/>
            <w:gridSpan w:val="2"/>
            <w:noWrap/>
            <w:vAlign w:val="bottom"/>
          </w:tcPr>
          <w:p w14:paraId="008FF7FF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Early Fertility</w:t>
            </w:r>
          </w:p>
        </w:tc>
        <w:tc>
          <w:tcPr>
            <w:tcW w:w="236" w:type="dxa"/>
            <w:noWrap/>
            <w:vAlign w:val="bottom"/>
          </w:tcPr>
          <w:p w14:paraId="2E29A69D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  <w:gridSpan w:val="2"/>
            <w:noWrap/>
            <w:vAlign w:val="bottom"/>
          </w:tcPr>
          <w:p w14:paraId="0EE998A0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igh Fertility</w:t>
            </w:r>
          </w:p>
        </w:tc>
        <w:tc>
          <w:tcPr>
            <w:tcW w:w="270" w:type="dxa"/>
            <w:noWrap/>
            <w:vAlign w:val="bottom"/>
          </w:tcPr>
          <w:p w14:paraId="3290EAF6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noWrap/>
            <w:vAlign w:val="bottom"/>
          </w:tcPr>
          <w:p w14:paraId="7C929D5E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ow Fertility Control</w:t>
            </w:r>
          </w:p>
        </w:tc>
        <w:tc>
          <w:tcPr>
            <w:tcW w:w="259" w:type="dxa"/>
            <w:vAlign w:val="bottom"/>
          </w:tcPr>
          <w:p w14:paraId="1FAC17F9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bottom"/>
          </w:tcPr>
          <w:p w14:paraId="28206E38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as Had a Terminated Pregnancy</w:t>
            </w:r>
          </w:p>
        </w:tc>
      </w:tr>
      <w:tr w:rsidR="00FC28FC" w:rsidRPr="001D7965" w14:paraId="6374F041" w14:textId="77777777" w:rsidTr="003A37E9">
        <w:trPr>
          <w:trHeight w:val="288"/>
          <w:tblHeader/>
        </w:trPr>
        <w:tc>
          <w:tcPr>
            <w:tcW w:w="2830" w:type="dxa"/>
            <w:noWrap/>
            <w:vAlign w:val="bottom"/>
          </w:tcPr>
          <w:p w14:paraId="1CC2EB39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30" w:type="dxa"/>
            <w:noWrap/>
            <w:vAlign w:val="bottom"/>
          </w:tcPr>
          <w:p w14:paraId="7CC6B7B4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52" w:type="dxa"/>
            <w:noWrap/>
            <w:vAlign w:val="bottom"/>
          </w:tcPr>
          <w:p w14:paraId="6E8277F6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6" w:type="dxa"/>
            <w:noWrap/>
            <w:vAlign w:val="bottom"/>
          </w:tcPr>
          <w:p w14:paraId="1E411713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bottom"/>
          </w:tcPr>
          <w:p w14:paraId="421EED5F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noWrap/>
            <w:vAlign w:val="bottom"/>
          </w:tcPr>
          <w:p w14:paraId="37853B91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noWrap/>
            <w:vAlign w:val="bottom"/>
          </w:tcPr>
          <w:p w14:paraId="0D4AEC4A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0E5798B8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noWrap/>
            <w:vAlign w:val="bottom"/>
          </w:tcPr>
          <w:p w14:paraId="518A8968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59" w:type="dxa"/>
            <w:vAlign w:val="bottom"/>
          </w:tcPr>
          <w:p w14:paraId="4AC64E52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73" w:type="dxa"/>
            <w:vAlign w:val="bottom"/>
          </w:tcPr>
          <w:p w14:paraId="34B77D13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7E462135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C28FC" w:rsidRPr="001D7965" w14:paraId="2FACB2C1" w14:textId="77777777" w:rsidTr="003A37E9">
        <w:trPr>
          <w:trHeight w:val="288"/>
        </w:trPr>
        <w:tc>
          <w:tcPr>
            <w:tcW w:w="2830" w:type="dxa"/>
            <w:noWrap/>
            <w:vAlign w:val="bottom"/>
          </w:tcPr>
          <w:p w14:paraId="1831CD26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030" w:type="dxa"/>
            <w:noWrap/>
            <w:vAlign w:val="bottom"/>
          </w:tcPr>
          <w:p w14:paraId="4997F4F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noWrap/>
            <w:vAlign w:val="bottom"/>
          </w:tcPr>
          <w:p w14:paraId="659E3A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14:paraId="023C904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bottom"/>
          </w:tcPr>
          <w:p w14:paraId="6877C07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14:paraId="551EA84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142AE55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CAC246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14:paraId="02FC497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vAlign w:val="bottom"/>
          </w:tcPr>
          <w:p w14:paraId="239A7AB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vAlign w:val="bottom"/>
          </w:tcPr>
          <w:p w14:paraId="7861E8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5F147A8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129527DD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0F5274A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6952CD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2895A69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1023C82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47C1E12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3E741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9B580C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131B369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6099A2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096B30C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703AB94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17E3A09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7C404CF9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  <w:hideMark/>
          </w:tcPr>
          <w:p w14:paraId="7F26FCA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5B8B6A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43***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6A438F2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8,0.69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3CD8131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4860B16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62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408336D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405,5.44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04DB3E8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69F9AC6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96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2A571D6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02,2.393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vAlign w:val="bottom"/>
          </w:tcPr>
          <w:p w14:paraId="6B10685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vAlign w:val="bottom"/>
          </w:tcPr>
          <w:p w14:paraId="6F7F9C9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vAlign w:val="bottom"/>
          </w:tcPr>
          <w:p w14:paraId="0DA7DFC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1,1.240]</w:t>
            </w:r>
          </w:p>
        </w:tc>
      </w:tr>
      <w:tr w:rsidR="00FC28FC" w:rsidRPr="001D7965" w14:paraId="198FCB18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  <w:hideMark/>
          </w:tcPr>
          <w:p w14:paraId="49D5E67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2DF64BC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25***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CC6CD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3,0.45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1CBE21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5ACB00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0.67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CEA783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7.128,15.98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6A1327E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7BEFADA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198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34E5B17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2.178,4.695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vAlign w:val="bottom"/>
          </w:tcPr>
          <w:p w14:paraId="6AD6EFB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vAlign w:val="bottom"/>
          </w:tcPr>
          <w:p w14:paraId="52B7EB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vAlign w:val="bottom"/>
          </w:tcPr>
          <w:p w14:paraId="74D7E59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6,1.464]</w:t>
            </w:r>
          </w:p>
        </w:tc>
      </w:tr>
      <w:tr w:rsidR="00FC28FC" w:rsidRPr="001D7965" w14:paraId="4E53D052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3C6F074C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0A77D59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3248BED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2BCD39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7B11D15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7598732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7486B83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6F57265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7D66051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4DDEDD9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79E88CC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696E7A3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159E23A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6BBE0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iberia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4066872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385CF21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60C01D6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453478A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9051A5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3CFA77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7058346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2DE574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26C6801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282C57D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26BA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6D69C203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048BA1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ierra Leon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118CBB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2F4C1B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0,1.26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15D633E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55922E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63FCF88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8,1.133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7AD7CE3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40E755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79B832F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9,1.129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bottom"/>
          </w:tcPr>
          <w:p w14:paraId="2A89107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bottom"/>
          </w:tcPr>
          <w:p w14:paraId="674894B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6*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vAlign w:val="bottom"/>
          </w:tcPr>
          <w:p w14:paraId="667D3BB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9,0.951]</w:t>
            </w:r>
          </w:p>
        </w:tc>
      </w:tr>
      <w:tr w:rsidR="00FC28FC" w:rsidRPr="001D7965" w14:paraId="71A99CA1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44CCB4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/partn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6DC02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724D5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0D2DD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A540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A5072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0FA16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AEF40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CD3CE8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7477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E91E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1132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720F3095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EAD34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55B868A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1E94371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37127EC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5B96FA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A23480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468E260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5655C85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3F282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79938EB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2CD7A77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3FC90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7C7BC25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7C2A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857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3A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1,1.21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CFEB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3994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2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B1AF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7,0.56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76E1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7772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14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38E6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5,0.728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AE0D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015E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6416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6,2.277]</w:t>
            </w:r>
          </w:p>
        </w:tc>
      </w:tr>
      <w:tr w:rsidR="00FC28FC" w:rsidRPr="001D7965" w14:paraId="42F05F9F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9CC5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09A2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638E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7,1.98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30B3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1B6B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7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A4D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7,1.00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AD00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BC98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7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0FB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6,0.902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7FC7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CDC9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7367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3,2.339]</w:t>
            </w:r>
          </w:p>
        </w:tc>
      </w:tr>
      <w:tr w:rsidR="00FC28FC" w:rsidRPr="001D7965" w14:paraId="78A9B996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91370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98A7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9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FA6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16,1.56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C700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34C2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D858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7,1.10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749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CC76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4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B77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2,0.954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330C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24E8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B78E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7,2.132]</w:t>
            </w:r>
          </w:p>
        </w:tc>
      </w:tr>
      <w:tr w:rsidR="00FC28FC" w:rsidRPr="001D7965" w14:paraId="4196372B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2241ABE0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4C6B77E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51E4D13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523ABFB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32DA753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01CF009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7D5588B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556C11E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2DF8C2A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3B518A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424091F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422C892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4B97052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3ACF479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3CFA0C9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5FC231E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38007EF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0612ED9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F30C3D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CD60C1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A9A80E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4511B9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369CC76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379B6A5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604AE8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62608229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6C43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173C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45DC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2,1.341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9BF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F8E2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C466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2,1.2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5C30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7935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C92D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80,1.690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98C2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2BCC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063C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9,2.369]</w:t>
            </w:r>
          </w:p>
        </w:tc>
      </w:tr>
      <w:tr w:rsidR="00FC28FC" w:rsidRPr="001D7965" w14:paraId="65120B70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2B6E59EE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Spouses’ relative educati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7CBCA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5F220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AA011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F8F4A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CE529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43D71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9FF5A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9F24F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ACF4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EE1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BF4F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49CEF3C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004DA1C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3D43295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5495488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7E0CDA3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4E1CEC3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69DD6D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048A59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E0477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C77C2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59608D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681DF24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5FE44E4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6DD2347A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2B60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DED3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2BD3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44,1.407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2879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912D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55BA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3,1.38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B39A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F261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50E3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4,1.506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ED68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8D9A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1AE2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6,1.780]</w:t>
            </w:r>
          </w:p>
        </w:tc>
      </w:tr>
      <w:tr w:rsidR="00FC28FC" w:rsidRPr="001D7965" w14:paraId="0C6D807E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34341C44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4E2D1E9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33FA6D8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2949A2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08D8A36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7A028D1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4EEBE5A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4AD51A8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6C68242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723FEE5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19A686E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2491E79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4DB519CE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5FE71AF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4001801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149BEBD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3CB2754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254957F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9C17E2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5F11273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01B01D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7215A5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7592690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CD52E8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6967C9C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2180E96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BE25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793D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EEC8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7,1.29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4DFF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005C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8C5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2,1.58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6D8C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6DE5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DD66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09,1.607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7ED5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9D37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33FE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0,1.559]</w:t>
            </w:r>
          </w:p>
        </w:tc>
      </w:tr>
      <w:tr w:rsidR="00FC28FC" w:rsidRPr="001D7965" w14:paraId="4FE69257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45FC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AC2C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780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5,1.086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C8AA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0B21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F80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1,2.01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7648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B7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6AC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6,1.742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1C7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E16A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7A73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07,1.854]</w:t>
            </w:r>
          </w:p>
        </w:tc>
      </w:tr>
      <w:tr w:rsidR="00FC28FC" w:rsidRPr="001D7965" w14:paraId="5DA08C0B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F7A2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0EE8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A668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1,1.083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8A6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970F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65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F0AD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49,2.1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EED6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5B35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88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F3D9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55,1.436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9DFD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CC76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A3F7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24,1.227]</w:t>
            </w:r>
          </w:p>
        </w:tc>
      </w:tr>
      <w:tr w:rsidR="00FC28FC" w:rsidRPr="001D7965" w14:paraId="1F0B0ED5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297276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190B5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D590E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23D40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8973D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2E0F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23A5C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9C37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F8297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B81D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1C7A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4959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684651F4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0644C07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1698933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765358D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76856B4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777278C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D8F9A3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091B43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75F5E57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7571DE2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2C644DD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1F0A281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63AFBF2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6F7532B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DC5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C32F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B6E6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4,1.442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7C60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5CFF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95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12F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45,2.508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AA4A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BFA6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229C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38,1.651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A2B9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5EC7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E1B3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4,1.936]</w:t>
            </w:r>
          </w:p>
        </w:tc>
      </w:tr>
      <w:tr w:rsidR="00FC28FC" w:rsidRPr="001D7965" w14:paraId="3AA997AF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5CF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EFA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6D2E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5,1.404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5BDD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87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665E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6,1.02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F49D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0CCE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1367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5,1.128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38C2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4D05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8A1F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6,1.028]</w:t>
            </w:r>
          </w:p>
        </w:tc>
      </w:tr>
      <w:tr w:rsidR="00FC28FC" w:rsidRPr="001D7965" w14:paraId="530699B1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172CD53D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2DFD55A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6ACB04D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09856F8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5F14ED4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40DEB49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3AC23CB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489F7BF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2962890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442F4EB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65EAE03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7EA9CC1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288338DD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3F42FC5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07D72B5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64A64F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5B4A38C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4970B08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03306E5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7406479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FF53DF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6E5793B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30CB6D1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723C9A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02FC6A3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3D4DA6D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9464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B353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65E9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88,1.159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8BE1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91B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0AC2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9,1.041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9C3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A928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3F06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28,1.071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B65F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3321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6284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1,1.286]</w:t>
            </w:r>
          </w:p>
        </w:tc>
      </w:tr>
      <w:tr w:rsidR="00FC28FC" w:rsidRPr="001D7965" w14:paraId="5AA52C8E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C7A3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A4C8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7A79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9,1.19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655E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625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34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BCB9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86,0.659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E693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6A15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4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8824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0,0.900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C0CA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D66F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3C97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5,1.457]</w:t>
            </w:r>
          </w:p>
        </w:tc>
      </w:tr>
      <w:tr w:rsidR="00FC28FC" w:rsidRPr="001D7965" w14:paraId="49FF64C4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0DAB1842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77CE593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424096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42C758B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74A4233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57E8365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027AAD5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37577E8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329DB7D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67A1B54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41B525C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5D776F8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4202B8D5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65C9864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7F31FC4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3BA92F5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648A62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2BF70A5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F54808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27D280A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519D309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65E397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37CE98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BB9F7B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7861262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659229C5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9A29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35B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91E2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3,1.115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55C0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897C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3139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80,1.910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37C7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9ED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C569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1,1.542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30C7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205C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36C6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8,1.715]</w:t>
            </w:r>
          </w:p>
        </w:tc>
      </w:tr>
      <w:tr w:rsidR="00FC28FC" w:rsidRPr="001D7965" w14:paraId="33D6652C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59448E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A7DB3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90DE4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AD720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FCC56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2E874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081D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4EBA5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4E52F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0FD7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9434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6F4B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33CEF7D" w14:textId="77777777" w:rsidTr="003A37E9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</w:tcPr>
          <w:p w14:paraId="42F4234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vAlign w:val="bottom"/>
          </w:tcPr>
          <w:p w14:paraId="2AFA098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</w:tcPr>
          <w:p w14:paraId="554D26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0BD9A2F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bottom"/>
          </w:tcPr>
          <w:p w14:paraId="374CAE2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3C2B7C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vAlign w:val="bottom"/>
          </w:tcPr>
          <w:p w14:paraId="30115FC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594334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17F15E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  <w:vAlign w:val="bottom"/>
          </w:tcPr>
          <w:p w14:paraId="4378688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7D4FF2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14:paraId="7F13BCB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49B5AB5E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4AE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Rural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1639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0*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781F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07,1.758]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2755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D624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37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104E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938,3.865]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6F9F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FB0C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020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E73E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50,3.021]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221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1628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3*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E8A2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3,0.919]</w:t>
            </w:r>
          </w:p>
        </w:tc>
      </w:tr>
      <w:tr w:rsidR="00FC28FC" w:rsidRPr="001D7965" w14:paraId="697D568C" w14:textId="77777777" w:rsidTr="003A37E9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</w:tcPr>
          <w:p w14:paraId="597C026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bottom"/>
          </w:tcPr>
          <w:p w14:paraId="0574E75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14:paraId="70DA9CE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14:paraId="0DC18C7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bottom"/>
          </w:tcPr>
          <w:p w14:paraId="5537004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3A11B8F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vAlign w:val="bottom"/>
          </w:tcPr>
          <w:p w14:paraId="54F0F50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3AF4001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14:paraId="3DB3DB8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14:paraId="37F8AE5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5A452E9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bottom"/>
          </w:tcPr>
          <w:p w14:paraId="2B18979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1893210" w14:textId="77777777" w:rsidTr="003A37E9">
        <w:trPr>
          <w:trHeight w:val="288"/>
        </w:trPr>
        <w:tc>
          <w:tcPr>
            <w:tcW w:w="2830" w:type="dxa"/>
            <w:noWrap/>
            <w:vAlign w:val="bottom"/>
            <w:hideMark/>
          </w:tcPr>
          <w:p w14:paraId="086E2403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030" w:type="dxa"/>
            <w:noWrap/>
            <w:vAlign w:val="bottom"/>
          </w:tcPr>
          <w:p w14:paraId="046830D4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252" w:type="dxa"/>
            <w:noWrap/>
            <w:vAlign w:val="bottom"/>
          </w:tcPr>
          <w:p w14:paraId="2C25EF29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14:paraId="4654CFEF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bottom"/>
          </w:tcPr>
          <w:p w14:paraId="3EB9EE13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350" w:type="dxa"/>
            <w:noWrap/>
            <w:vAlign w:val="bottom"/>
          </w:tcPr>
          <w:p w14:paraId="7DEF181B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noWrap/>
            <w:vAlign w:val="bottom"/>
          </w:tcPr>
          <w:p w14:paraId="587CAF68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14:paraId="4261FC54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350" w:type="dxa"/>
            <w:noWrap/>
            <w:vAlign w:val="bottom"/>
          </w:tcPr>
          <w:p w14:paraId="4419EA4C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9" w:type="dxa"/>
            <w:vAlign w:val="bottom"/>
          </w:tcPr>
          <w:p w14:paraId="313E3FE6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73" w:type="dxa"/>
            <w:vAlign w:val="bottom"/>
          </w:tcPr>
          <w:p w14:paraId="3C262FAC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193" w:type="dxa"/>
            <w:vAlign w:val="bottom"/>
          </w:tcPr>
          <w:p w14:paraId="1FFFC083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77526CCC" w14:textId="77777777" w:rsidR="00FC28FC" w:rsidRPr="001D7965" w:rsidRDefault="00FC28FC" w:rsidP="00FC28FC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Note: All regression models control for region.</w:t>
      </w:r>
    </w:p>
    <w:p w14:paraId="3024B7E9" w14:textId="77777777" w:rsidR="00FC28FC" w:rsidRPr="001D7965" w:rsidRDefault="00FC28FC" w:rsidP="00FC28FC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 xml:space="preserve">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01</w:t>
      </w:r>
    </w:p>
    <w:p w14:paraId="007DEC62" w14:textId="7537E498" w:rsidR="00FC28FC" w:rsidRPr="001D7965" w:rsidRDefault="00FC28FC" w:rsidP="00FC28FC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255"/>
        <w:gridCol w:w="1620"/>
        <w:gridCol w:w="436"/>
        <w:gridCol w:w="1409"/>
        <w:gridCol w:w="1717"/>
        <w:gridCol w:w="436"/>
        <w:gridCol w:w="1127"/>
        <w:gridCol w:w="1589"/>
      </w:tblGrid>
      <w:tr w:rsidR="00FC28FC" w:rsidRPr="001D7965" w14:paraId="00A5E862" w14:textId="77777777" w:rsidTr="003A37E9">
        <w:trPr>
          <w:trHeight w:val="288"/>
          <w:tblHeader/>
        </w:trPr>
        <w:tc>
          <w:tcPr>
            <w:tcW w:w="2880" w:type="dxa"/>
            <w:noWrap/>
          </w:tcPr>
          <w:p w14:paraId="79E21688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5" w:type="dxa"/>
            <w:gridSpan w:val="2"/>
            <w:noWrap/>
          </w:tcPr>
          <w:p w14:paraId="718762AE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Unwanted Pregnancy</w:t>
            </w:r>
          </w:p>
        </w:tc>
        <w:tc>
          <w:tcPr>
            <w:tcW w:w="436" w:type="dxa"/>
            <w:noWrap/>
          </w:tcPr>
          <w:p w14:paraId="71E19B94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930" w:type="dxa"/>
            <w:gridSpan w:val="2"/>
            <w:noWrap/>
          </w:tcPr>
          <w:p w14:paraId="771A6C08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ultiple Unwanted Pregnancy</w:t>
            </w:r>
          </w:p>
        </w:tc>
        <w:tc>
          <w:tcPr>
            <w:tcW w:w="436" w:type="dxa"/>
            <w:noWrap/>
          </w:tcPr>
          <w:p w14:paraId="4BAF6511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68" w:type="dxa"/>
            <w:gridSpan w:val="2"/>
            <w:noWrap/>
          </w:tcPr>
          <w:p w14:paraId="22C52840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odern Contraceptive Use</w:t>
            </w:r>
          </w:p>
        </w:tc>
      </w:tr>
      <w:tr w:rsidR="00FC28FC" w:rsidRPr="001D7965" w14:paraId="7D2196F3" w14:textId="77777777" w:rsidTr="003A37E9">
        <w:trPr>
          <w:trHeight w:val="288"/>
          <w:tblHeader/>
        </w:trPr>
        <w:tc>
          <w:tcPr>
            <w:tcW w:w="2880" w:type="dxa"/>
            <w:noWrap/>
          </w:tcPr>
          <w:p w14:paraId="77D0B5DD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55" w:type="dxa"/>
            <w:noWrap/>
          </w:tcPr>
          <w:p w14:paraId="1CDDDD51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620" w:type="dxa"/>
            <w:noWrap/>
          </w:tcPr>
          <w:p w14:paraId="06803F60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noWrap/>
          </w:tcPr>
          <w:p w14:paraId="010BFC47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43D9DE53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noWrap/>
          </w:tcPr>
          <w:p w14:paraId="1832E847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noWrap/>
          </w:tcPr>
          <w:p w14:paraId="7405ADBA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18E6B2C8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noWrap/>
          </w:tcPr>
          <w:p w14:paraId="65656005" w14:textId="77777777" w:rsidR="00FC28FC" w:rsidRPr="001D7965" w:rsidRDefault="00FC28FC" w:rsidP="003A37E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FC28FC" w:rsidRPr="001D7965" w14:paraId="41627FF1" w14:textId="77777777" w:rsidTr="003A37E9">
        <w:trPr>
          <w:trHeight w:val="288"/>
        </w:trPr>
        <w:tc>
          <w:tcPr>
            <w:tcW w:w="2880" w:type="dxa"/>
            <w:noWrap/>
          </w:tcPr>
          <w:p w14:paraId="0CA8E124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255" w:type="dxa"/>
            <w:noWrap/>
          </w:tcPr>
          <w:p w14:paraId="45D1D51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1DE93B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78A940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3A5D762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2E8ABD6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B91600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331DC23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17AF768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5224AD8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7AD3202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1085960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6FD9F30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174DDF0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217247C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3839035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7E41530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2B1C1A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701E4AA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6E1BD24C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hideMark/>
          </w:tcPr>
          <w:p w14:paraId="1F9E359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37A6B4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A73181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67,1.58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0C7080F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30FCC8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59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2025761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82,7.64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830022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44D096E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1139B68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9,1.862]</w:t>
            </w:r>
          </w:p>
        </w:tc>
      </w:tr>
      <w:tr w:rsidR="00FC28FC" w:rsidRPr="001D7965" w14:paraId="14870F78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hideMark/>
          </w:tcPr>
          <w:p w14:paraId="3C5FA07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3B9C2D5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7183D48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2,1.13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697CC67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72D6761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287DD07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5,4.06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7DB3130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59ED334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050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DCF7" w:themeFill="accent4" w:themeFillTint="66"/>
            <w:noWrap/>
            <w:vAlign w:val="bottom"/>
          </w:tcPr>
          <w:p w14:paraId="7BD4247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67,3.074]</w:t>
            </w:r>
          </w:p>
        </w:tc>
      </w:tr>
      <w:tr w:rsidR="00FC28FC" w:rsidRPr="001D7965" w14:paraId="131B9874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14:paraId="1C69315B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43D5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F8B3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EDF5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9FCAB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0895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91B8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15332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8080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C28FC" w:rsidRPr="001D7965" w14:paraId="2F9132EF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B447A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iberia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332C826B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D940CAD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3B71F7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633EF12B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0B6EFC4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518F05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28C84385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32077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C28FC" w:rsidRPr="001D7965" w14:paraId="03B197E1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705BD7C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ierra Leon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E719A11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56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373032DA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42,0.52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F1BA34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7253723E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139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652AF1C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58,0.333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2D147EF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656BF1E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8EE9406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38,1.239]</w:t>
            </w:r>
          </w:p>
        </w:tc>
      </w:tr>
      <w:tr w:rsidR="00FC28FC" w:rsidRPr="001D7965" w14:paraId="6AE25283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</w:tcPr>
          <w:p w14:paraId="4F1C433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B82D4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6BD6F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E0A9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81BD8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0E5AA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78D7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9E3FE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C6D1A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C28FC" w:rsidRPr="001D7965" w14:paraId="3DF02F02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84642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7D02E9AE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73CBBD48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6A2963C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0E57D11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EFBE2B9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70359C1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53B2D442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5CC02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C28FC" w:rsidRPr="001D7965" w14:paraId="091C7CC9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8481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2E842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50B83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74,2.51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76AC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7DAA9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4.918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C7018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34,19.606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5156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1B061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87566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84,2.070]</w:t>
            </w:r>
          </w:p>
        </w:tc>
      </w:tr>
      <w:tr w:rsidR="00FC28FC" w:rsidRPr="001D7965" w14:paraId="2C435FB4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BDD6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861C1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CD3A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2,2.621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0190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D6EEC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5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28ED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7,5.468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FFA1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A3712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8AFB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0,2.175]</w:t>
            </w:r>
          </w:p>
        </w:tc>
      </w:tr>
      <w:tr w:rsidR="00FC28FC" w:rsidRPr="001D7965" w14:paraId="67245A88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BB4FC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0C93B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4B5E7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2,1.29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0DC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34662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FE9F4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5,3.08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13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8CD48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F44E" w14:textId="77777777" w:rsidR="00FC28FC" w:rsidRPr="001D7965" w:rsidRDefault="00FC28FC" w:rsidP="003A37E9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6,1.903]</w:t>
            </w:r>
          </w:p>
        </w:tc>
      </w:tr>
      <w:tr w:rsidR="00FC28FC" w:rsidRPr="001D7965" w14:paraId="67065624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78B1F988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5EBEC65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7CC2C8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4ED636D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0B02246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6C3C596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623E2B7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061661D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23B4B81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3162774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7923877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631162C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2D08730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383250A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7D4CE07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94C589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50EED85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75EE72B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7B4EDD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0FB74CCC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463C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3E26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1EDA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61,1.287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6DDC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731C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C626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3,2.11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7C01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094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852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B6F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97,2.645]</w:t>
            </w:r>
          </w:p>
        </w:tc>
      </w:tr>
      <w:tr w:rsidR="00FC28FC" w:rsidRPr="001D7965" w14:paraId="3998F261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0609D587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513DF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C3D14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3F62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161C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FE0F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F5170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81381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51AE4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48E60967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3B9744D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353898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5732559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10AE6B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A40BD6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0B040D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4B33E3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6B665E8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1446BB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2A4AC62B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382C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D7F6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EAF6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2,1.42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CA3D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7492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D236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7,1.440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4B50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2DD9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B94D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56,1.711]</w:t>
            </w:r>
          </w:p>
        </w:tc>
      </w:tr>
      <w:tr w:rsidR="00FC28FC" w:rsidRPr="001D7965" w14:paraId="33E6EB18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11A117F8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6C214F5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4EDE36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4539806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4A0063D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C02CFD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62ECA02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2AC80C3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5788BDD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7D7661A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3CD5CE5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7159922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1449DFD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711D92D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1696805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26C5915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465C8B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4FD1F5F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44D5C44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58C92303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4E7E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0AD4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4777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1,1.24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75DE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9582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00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B59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21,3.93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B29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9A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DE1B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7,1.401]</w:t>
            </w:r>
          </w:p>
        </w:tc>
      </w:tr>
      <w:tr w:rsidR="00FC28FC" w:rsidRPr="001D7965" w14:paraId="71CA4ECE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11BC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2AA0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8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0E1F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30,0.887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9DFB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8CD5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A7C9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79,2.20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A7B9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4BF7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4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280F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1,0.985]</w:t>
            </w:r>
          </w:p>
        </w:tc>
      </w:tr>
      <w:tr w:rsidR="00FC28FC" w:rsidRPr="001D7965" w14:paraId="283C0162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E352F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521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477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99,1.09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3FEF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0AB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C14B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72,1.526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3D0A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9642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4D85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34,1.126]</w:t>
            </w:r>
          </w:p>
        </w:tc>
      </w:tr>
      <w:tr w:rsidR="00FC28FC" w:rsidRPr="001D7965" w14:paraId="5F8BA809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210DD18A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2A2C52C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0171811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7A729B3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19BA300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16D0684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543C9A4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33F7314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2D2AD72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20EAD8A5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0BBA511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05C4ACF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652BD3D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5D6A0E8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48BD53A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223FD18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5557B3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3B65952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431893C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21DB530D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5FC1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6045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66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201D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25,2.39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D1C1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ADA9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482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1D7C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76,11.271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F61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CCA2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4548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02,2.044</w:t>
            </w:r>
          </w:p>
        </w:tc>
      </w:tr>
      <w:tr w:rsidR="00FC28FC" w:rsidRPr="001D7965" w14:paraId="090EA222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DE06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econdary/high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5CE1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41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0351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70,3.417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1093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C8C9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931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9E9A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38,12.47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6588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E31B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55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6260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26,2.881</w:t>
            </w:r>
          </w:p>
        </w:tc>
      </w:tr>
      <w:tr w:rsidR="00FC28FC" w:rsidRPr="001D7965" w14:paraId="1D197D86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116EAAED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Household wealth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5D9FFEE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E0264E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1CE5668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279B31D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7D4EFE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0F04847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3B5A229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BECF90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87850D9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75F12F3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40ACE09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32FEC1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20824C1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41AEA8C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648D0B7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11FDD12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514CFDB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11AD17D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2D0F6861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2621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9A3E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F07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7,1.491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4E2A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75AE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7725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2,1.805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B2BD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D604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09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2310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05,2.423]</w:t>
            </w:r>
          </w:p>
        </w:tc>
      </w:tr>
      <w:tr w:rsidR="00FC28FC" w:rsidRPr="001D7965" w14:paraId="4F7A75D6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429E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7720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855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6,1.40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0AFC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3101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E580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7,1.309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37AB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8134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20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85F3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103,2.380]</w:t>
            </w:r>
          </w:p>
        </w:tc>
      </w:tr>
      <w:tr w:rsidR="00FC28FC" w:rsidRPr="001D7965" w14:paraId="1CD78C38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280761F1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3E45342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7FEF126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11A145B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72FC711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598B89F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5938F0C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787A85B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0F67D15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1A62C149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142AF30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4EB8F26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283779F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734E9C7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29D59A1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285067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4455360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14078D7C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00CB82B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769A264C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DCB5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81F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CA91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8,1.284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082D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72F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FF13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5,1.442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558E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100F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4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EFC8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1,0.895]</w:t>
            </w:r>
          </w:p>
        </w:tc>
      </w:tr>
      <w:tr w:rsidR="00FC28FC" w:rsidRPr="001D7965" w14:paraId="098ACB15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BC235B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A5035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7E240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39114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59EBB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4105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E48D8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7959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3B31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37F42A2C" w14:textId="77777777" w:rsidTr="003A37E9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2C9DA7EB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373F9A3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1E0B300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2E3D66E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04A1DC9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5098BF4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EEE337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6339836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30729CB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09D38A2E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2AB3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E63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1F31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8,1.510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8F6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439A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8350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7,2.733]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7FFD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16A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29***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D10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7,0.762]</w:t>
            </w:r>
          </w:p>
        </w:tc>
      </w:tr>
      <w:tr w:rsidR="00FC28FC" w:rsidRPr="001D7965" w14:paraId="59AD9ECB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8C6A1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living son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BFA4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CD66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A603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9472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AF5E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8D09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664A7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1.183 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03EFF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87,1.418]</w:t>
            </w:r>
          </w:p>
        </w:tc>
      </w:tr>
      <w:tr w:rsidR="00FC28FC" w:rsidRPr="001D7965" w14:paraId="36D064FE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1A9A2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FP message channel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5AE8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5427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4A04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4DE9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B2B4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925E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F11B6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75F5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26,1.470]</w:t>
            </w:r>
          </w:p>
        </w:tc>
      </w:tr>
      <w:tr w:rsidR="00FC28FC" w:rsidRPr="001D7965" w14:paraId="1455A86C" w14:textId="77777777" w:rsidTr="003A37E9">
        <w:trPr>
          <w:trHeight w:val="288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14:paraId="73BF3172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08D8E611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03FED333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61F907C5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</w:tcPr>
          <w:p w14:paraId="29ABEBE8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4385E6DE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02F6A659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4B5853B0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168F58FD" w14:textId="77777777" w:rsidR="00FC28FC" w:rsidRPr="001D7965" w:rsidRDefault="00FC28FC" w:rsidP="003A37E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C28FC" w:rsidRPr="001D7965" w14:paraId="4D47B8DF" w14:textId="77777777" w:rsidTr="003A37E9">
        <w:trPr>
          <w:trHeight w:val="288"/>
        </w:trPr>
        <w:tc>
          <w:tcPr>
            <w:tcW w:w="2880" w:type="dxa"/>
            <w:noWrap/>
            <w:hideMark/>
          </w:tcPr>
          <w:p w14:paraId="352AE7CA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255" w:type="dxa"/>
            <w:noWrap/>
          </w:tcPr>
          <w:p w14:paraId="4A0AFED5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</w:tcPr>
          <w:p w14:paraId="22DF120A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2C3C93F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0C0C57E5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521" w:type="dxa"/>
            <w:noWrap/>
          </w:tcPr>
          <w:p w14:paraId="5094B625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741C8DFE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47" w:type="dxa"/>
            <w:noWrap/>
          </w:tcPr>
          <w:p w14:paraId="06804057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1997</w:t>
            </w:r>
          </w:p>
        </w:tc>
        <w:tc>
          <w:tcPr>
            <w:tcW w:w="1521" w:type="dxa"/>
            <w:noWrap/>
          </w:tcPr>
          <w:p w14:paraId="0130EED9" w14:textId="77777777" w:rsidR="00FC28FC" w:rsidRPr="001D7965" w:rsidRDefault="00FC28FC" w:rsidP="003A37E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538C2C23" w14:textId="77777777" w:rsidR="00FC28FC" w:rsidRPr="001D7965" w:rsidRDefault="00FC28FC" w:rsidP="00FC28FC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Note: All regression models control for region.</w:t>
      </w:r>
    </w:p>
    <w:p w14:paraId="23A40326" w14:textId="57988E33" w:rsidR="00FC28FC" w:rsidRPr="001D7965" w:rsidRDefault="00FC28FC" w:rsidP="00FC28FC">
      <w:pPr>
        <w:rPr>
          <w:rFonts w:cstheme="minorHAnsi"/>
          <w:sz w:val="24"/>
          <w:szCs w:val="24"/>
        </w:rPr>
        <w:sectPr w:rsidR="00FC28FC" w:rsidRPr="001D7965" w:rsidSect="0068632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D7965">
        <w:rPr>
          <w:rFonts w:cstheme="minorHAnsi"/>
          <w:sz w:val="24"/>
          <w:szCs w:val="24"/>
        </w:rPr>
        <w:t xml:space="preserve">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 xml:space="preserve">&lt;0.05, 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1, *</w:t>
      </w:r>
      <w:r w:rsidRPr="001D7965">
        <w:rPr>
          <w:rFonts w:cstheme="minorHAnsi"/>
          <w:sz w:val="24"/>
          <w:szCs w:val="24"/>
        </w:rPr>
        <w:tab/>
        <w:t xml:space="preserve">** </w:t>
      </w:r>
      <w:r w:rsidRPr="00090A3D">
        <w:rPr>
          <w:rFonts w:cstheme="minorHAnsi"/>
          <w:i/>
          <w:iCs/>
          <w:sz w:val="24"/>
          <w:szCs w:val="24"/>
        </w:rPr>
        <w:t>p</w:t>
      </w:r>
      <w:r w:rsidRPr="001D7965">
        <w:rPr>
          <w:rFonts w:cstheme="minorHAnsi"/>
          <w:sz w:val="24"/>
          <w:szCs w:val="24"/>
        </w:rPr>
        <w:t>&lt;0.0</w:t>
      </w:r>
      <w:r w:rsidR="009F2985">
        <w:rPr>
          <w:rFonts w:cstheme="minorHAnsi"/>
          <w:sz w:val="24"/>
          <w:szCs w:val="24"/>
        </w:rPr>
        <w:t>01</w:t>
      </w:r>
    </w:p>
    <w:p w14:paraId="76EA0399" w14:textId="77777777" w:rsidR="001540FB" w:rsidRDefault="001540FB" w:rsidP="009F2985"/>
    <w:sectPr w:rsidR="001540FB" w:rsidSect="006863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FC"/>
    <w:rsid w:val="00084F4D"/>
    <w:rsid w:val="001540FB"/>
    <w:rsid w:val="0039450D"/>
    <w:rsid w:val="00565CCF"/>
    <w:rsid w:val="005F7B25"/>
    <w:rsid w:val="00606754"/>
    <w:rsid w:val="0068632E"/>
    <w:rsid w:val="008D446B"/>
    <w:rsid w:val="009F2985"/>
    <w:rsid w:val="00A010DB"/>
    <w:rsid w:val="00AB4849"/>
    <w:rsid w:val="00B67DE5"/>
    <w:rsid w:val="00FC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6A18D"/>
  <w15:chartTrackingRefBased/>
  <w15:docId w15:val="{8DD2C503-F579-4D2E-A09B-5963298F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F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2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2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8F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2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8F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2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8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8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Kelly E</dc:creator>
  <cp:keywords/>
  <dc:description/>
  <cp:lastModifiedBy>Murray, Kelly E</cp:lastModifiedBy>
  <cp:revision>3</cp:revision>
  <dcterms:created xsi:type="dcterms:W3CDTF">2024-03-14T03:11:00Z</dcterms:created>
  <dcterms:modified xsi:type="dcterms:W3CDTF">2024-03-14T19:18:00Z</dcterms:modified>
</cp:coreProperties>
</file>